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A12" w:rsidRDefault="00C05A2A" w:rsidP="009F7EC3">
      <w:pPr>
        <w:spacing w:line="240" w:lineRule="auto"/>
        <w:sectPr w:rsidR="00631A12" w:rsidSect="00631A12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C05A2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06" type="#_x0000_t202" style="position:absolute;left:0;text-align:left;margin-left:27.6pt;margin-top:285.75pt;width:655.8pt;height:136.9pt;z-index:251789312;mso-height-percent:200;mso-height-percent:200;mso-width-relative:margin;mso-height-relative:margin" filled="f" stroked="f">
            <v:textbox style="mso-fit-shape-to-text:t">
              <w:txbxContent>
                <w:p w:rsidR="000E1A08" w:rsidRPr="00350DA3" w:rsidRDefault="00886C94" w:rsidP="000E1A0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86C9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ry Figure 1</w:t>
                  </w:r>
                  <w:r w:rsidR="00A34A27" w:rsidRPr="00A34A2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Box plots of stem rust infection (SAI) scores among wheat genotypes scored at 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(</w:t>
                  </w:r>
                  <w:r w:rsidR="0009773A" w:rsidRPr="00935B63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A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) </w:t>
                  </w:r>
                  <w:proofErr w:type="spellStart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Njoro</w:t>
                  </w:r>
                  <w:proofErr w:type="spellEnd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, Kenya in March 2009 (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SAI1 scores: 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209 genotypes),</w:t>
                  </w:r>
                  <w:r w:rsidR="0009773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(</w:t>
                  </w:r>
                  <w:r w:rsidR="0009773A" w:rsidRPr="00935B63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B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) </w:t>
                  </w:r>
                  <w:proofErr w:type="spellStart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Njoro</w:t>
                  </w:r>
                  <w:proofErr w:type="spellEnd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, Kenya in September 2009 (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SAI2 scores: 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201 genotypes) and 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(</w:t>
                  </w:r>
                  <w:r w:rsidR="0009773A" w:rsidRPr="00935B63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C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) </w:t>
                  </w:r>
                  <w:proofErr w:type="spellStart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Greytown</w:t>
                  </w:r>
                  <w:proofErr w:type="spellEnd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, South Africa in November 2011 (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SAI3 scores: 186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genotypes). </w:t>
                  </w:r>
                  <w:r w:rsidR="000E1A0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The </w:t>
                  </w:r>
                  <w:r w:rsidR="000E1A08" w:rsidRPr="00BA5231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>host reaction</w:t>
                  </w:r>
                  <w:r w:rsidR="000E1A08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 xml:space="preserve"> types are measured as</w:t>
                  </w:r>
                  <w:r w:rsidR="000E1A08" w:rsidRPr="00BA5231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 xml:space="preserve"> resistant (R)</w:t>
                  </w:r>
                  <w:r w:rsidR="000E1A08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>, moderately resistant (MR),</w:t>
                  </w:r>
                  <w:r w:rsidR="000E1A08" w:rsidRPr="00BA5231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 xml:space="preserve"> </w:t>
                  </w:r>
                  <w:proofErr w:type="gramStart"/>
                  <w:r w:rsidR="000E1A08" w:rsidRPr="00BA5231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>moderately</w:t>
                  </w:r>
                  <w:proofErr w:type="gramEnd"/>
                  <w:r w:rsidR="000E1A08" w:rsidRPr="00BA5231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 xml:space="preserve"> susceptible (MS) to sus</w:t>
                  </w:r>
                  <w:r w:rsidR="000E1A08">
                    <w:rPr>
                      <w:rFonts w:ascii="Times New Roman" w:hAnsi="Times New Roman"/>
                      <w:sz w:val="24"/>
                      <w:szCs w:val="24"/>
                      <w:lang w:val="en-GB" w:eastAsia="en-ZA"/>
                    </w:rPr>
                    <w:t xml:space="preserve">ceptible (S). </w:t>
                  </w:r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The </w:t>
                  </w:r>
                  <w:proofErr w:type="spellStart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coloured</w:t>
                  </w:r>
                  <w:proofErr w:type="spellEnd"/>
                  <w:r w:rsidR="000E1A08" w:rsidRPr="00E739CA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boxes represent the inter-quartile range (IQR; mid 50% data values) of stem rust severity observed for each reaction type. Horizontal lines within each box denote the median. The whisker boundaries were determined by multiplying the IQR by a factor of 1.5. Outliers are indicated by dots.</w:t>
                  </w:r>
                </w:p>
              </w:txbxContent>
            </v:textbox>
          </v:shape>
        </w:pict>
      </w:r>
      <w:r w:rsidRPr="00C05A2A">
        <w:rPr>
          <w:rFonts w:ascii="Times New Roman" w:hAnsi="Times New Roman" w:cs="Times New Roman"/>
          <w:noProof/>
          <w:color w:val="000000"/>
          <w:sz w:val="24"/>
          <w:szCs w:val="24"/>
        </w:rPr>
        <w:pict>
          <v:shape id="_x0000_s1105" type="#_x0000_t202" style="position:absolute;left:0;text-align:left;margin-left:470.25pt;margin-top:11.25pt;width:19.5pt;height:22.45pt;z-index:251788288;mso-width-relative:margin;mso-height-relative:margin" stroked="f">
            <v:textbox>
              <w:txbxContent>
                <w:p w:rsidR="00EA30BE" w:rsidRDefault="0009773A" w:rsidP="00EA30BE">
                  <w:r>
                    <w:t>C</w:t>
                  </w:r>
                </w:p>
                <w:p w:rsidR="00EA30BE" w:rsidRDefault="00EA30BE" w:rsidP="00EA30BE"/>
              </w:txbxContent>
            </v:textbox>
          </v:shape>
        </w:pict>
      </w:r>
      <w:r w:rsidRPr="00C05A2A">
        <w:rPr>
          <w:noProof/>
          <w:lang w:eastAsia="zh-TW"/>
        </w:rPr>
        <w:pict>
          <v:shape id="_x0000_s1103" type="#_x0000_t202" style="position:absolute;left:0;text-align:left;margin-left:39.85pt;margin-top:10.5pt;width:19.5pt;height:22.45pt;z-index:251786240;mso-width-relative:margin;mso-height-relative:margin" stroked="f">
            <v:textbox>
              <w:txbxContent>
                <w:p w:rsidR="00EA30BE" w:rsidRDefault="0009773A">
                  <w:r>
                    <w:t>A</w:t>
                  </w:r>
                </w:p>
                <w:p w:rsidR="00EA30BE" w:rsidRDefault="00EA30BE"/>
              </w:txbxContent>
            </v:textbox>
          </v:shape>
        </w:pict>
      </w:r>
      <w:r w:rsidRPr="00C05A2A">
        <w:rPr>
          <w:rFonts w:ascii="Times New Roman" w:hAnsi="Times New Roman" w:cs="Times New Roman"/>
          <w:noProof/>
          <w:color w:val="000000"/>
          <w:sz w:val="24"/>
          <w:szCs w:val="24"/>
        </w:rPr>
        <w:pict>
          <v:shape id="_x0000_s1104" type="#_x0000_t202" style="position:absolute;left:0;text-align:left;margin-left:253.6pt;margin-top:10.5pt;width:19.5pt;height:22.45pt;z-index:251787264;mso-width-relative:margin;mso-height-relative:margin" stroked="f">
            <v:textbox>
              <w:txbxContent>
                <w:p w:rsidR="00EA30BE" w:rsidRDefault="0009773A" w:rsidP="00EA30BE">
                  <w:r>
                    <w:t>B</w:t>
                  </w:r>
                </w:p>
                <w:p w:rsidR="00EA30BE" w:rsidRDefault="00EA30BE" w:rsidP="00EA30BE"/>
              </w:txbxContent>
            </v:textbox>
          </v:shape>
        </w:pict>
      </w:r>
      <w:r w:rsidR="00CB3DD5" w:rsidRPr="005B74C1">
        <w:rPr>
          <w:noProof/>
          <w:lang w:val="en-GB" w:eastAsia="en-GB"/>
        </w:rPr>
        <w:drawing>
          <wp:inline distT="0" distB="0" distL="0" distR="0">
            <wp:extent cx="3169358" cy="32385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6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092" cy="3245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647A" w:rsidRPr="005B74C1">
        <w:rPr>
          <w:noProof/>
          <w:lang w:val="en-GB" w:eastAsia="en-GB"/>
        </w:rPr>
        <w:drawing>
          <wp:inline distT="0" distB="0" distL="0" distR="0">
            <wp:extent cx="2705100" cy="32385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357" r="6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3DD5" w:rsidRPr="005B74C1">
        <w:rPr>
          <w:noProof/>
          <w:lang w:val="en-GB" w:eastAsia="en-GB"/>
        </w:rPr>
        <w:drawing>
          <wp:inline distT="0" distB="0" distL="0" distR="0">
            <wp:extent cx="2792020" cy="3228975"/>
            <wp:effectExtent l="19050" t="0" r="833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546" r="3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02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07B" w:rsidRDefault="000A607B" w:rsidP="00A34A27"/>
    <w:sectPr w:rsidR="000A607B" w:rsidSect="00B703D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F692E"/>
    <w:rsid w:val="000165E7"/>
    <w:rsid w:val="00035883"/>
    <w:rsid w:val="00045431"/>
    <w:rsid w:val="00071EE3"/>
    <w:rsid w:val="0007442B"/>
    <w:rsid w:val="00084543"/>
    <w:rsid w:val="00086016"/>
    <w:rsid w:val="0009773A"/>
    <w:rsid w:val="000A607B"/>
    <w:rsid w:val="000C19E0"/>
    <w:rsid w:val="000E1A08"/>
    <w:rsid w:val="000E2F89"/>
    <w:rsid w:val="00102D23"/>
    <w:rsid w:val="00102E32"/>
    <w:rsid w:val="0010531E"/>
    <w:rsid w:val="00105ED6"/>
    <w:rsid w:val="00121F2F"/>
    <w:rsid w:val="0017178B"/>
    <w:rsid w:val="001B0373"/>
    <w:rsid w:val="001C20F2"/>
    <w:rsid w:val="001D72D4"/>
    <w:rsid w:val="00234C84"/>
    <w:rsid w:val="00265C33"/>
    <w:rsid w:val="00267FE0"/>
    <w:rsid w:val="002717FF"/>
    <w:rsid w:val="00275D5D"/>
    <w:rsid w:val="00292444"/>
    <w:rsid w:val="002A40E8"/>
    <w:rsid w:val="002C280B"/>
    <w:rsid w:val="002C60E0"/>
    <w:rsid w:val="002E647A"/>
    <w:rsid w:val="002F7AB0"/>
    <w:rsid w:val="00307741"/>
    <w:rsid w:val="003273EE"/>
    <w:rsid w:val="00350DA3"/>
    <w:rsid w:val="003773CC"/>
    <w:rsid w:val="003823DC"/>
    <w:rsid w:val="0039748E"/>
    <w:rsid w:val="003B0864"/>
    <w:rsid w:val="003D686F"/>
    <w:rsid w:val="003E0060"/>
    <w:rsid w:val="003E19B7"/>
    <w:rsid w:val="003F37F1"/>
    <w:rsid w:val="00405161"/>
    <w:rsid w:val="00411D63"/>
    <w:rsid w:val="004157A5"/>
    <w:rsid w:val="0046186E"/>
    <w:rsid w:val="004618A0"/>
    <w:rsid w:val="0046657F"/>
    <w:rsid w:val="00473A2A"/>
    <w:rsid w:val="00491E70"/>
    <w:rsid w:val="0049516F"/>
    <w:rsid w:val="004C44DD"/>
    <w:rsid w:val="004E3A30"/>
    <w:rsid w:val="004F050D"/>
    <w:rsid w:val="004F692E"/>
    <w:rsid w:val="00526CB0"/>
    <w:rsid w:val="00532617"/>
    <w:rsid w:val="00546CCD"/>
    <w:rsid w:val="005574B3"/>
    <w:rsid w:val="00565A0E"/>
    <w:rsid w:val="00576460"/>
    <w:rsid w:val="005B27C1"/>
    <w:rsid w:val="005E0CD6"/>
    <w:rsid w:val="005F4E55"/>
    <w:rsid w:val="006039FF"/>
    <w:rsid w:val="00620C99"/>
    <w:rsid w:val="00631A12"/>
    <w:rsid w:val="00634E8E"/>
    <w:rsid w:val="00644022"/>
    <w:rsid w:val="006608F9"/>
    <w:rsid w:val="00671813"/>
    <w:rsid w:val="006A5199"/>
    <w:rsid w:val="006E21F2"/>
    <w:rsid w:val="007239AE"/>
    <w:rsid w:val="00735E7B"/>
    <w:rsid w:val="00744890"/>
    <w:rsid w:val="00767E63"/>
    <w:rsid w:val="007A200B"/>
    <w:rsid w:val="007A2DCD"/>
    <w:rsid w:val="007A4911"/>
    <w:rsid w:val="007B50EC"/>
    <w:rsid w:val="007D2999"/>
    <w:rsid w:val="008217F4"/>
    <w:rsid w:val="0085374A"/>
    <w:rsid w:val="00880C21"/>
    <w:rsid w:val="00886C94"/>
    <w:rsid w:val="008932B4"/>
    <w:rsid w:val="00897F76"/>
    <w:rsid w:val="008C095D"/>
    <w:rsid w:val="008E6C32"/>
    <w:rsid w:val="008F3F89"/>
    <w:rsid w:val="00911295"/>
    <w:rsid w:val="00911E62"/>
    <w:rsid w:val="00935B63"/>
    <w:rsid w:val="00940723"/>
    <w:rsid w:val="0094498D"/>
    <w:rsid w:val="00963A46"/>
    <w:rsid w:val="00966593"/>
    <w:rsid w:val="0098003E"/>
    <w:rsid w:val="0099044E"/>
    <w:rsid w:val="009A2BEF"/>
    <w:rsid w:val="009B7671"/>
    <w:rsid w:val="009F61A2"/>
    <w:rsid w:val="009F7EC3"/>
    <w:rsid w:val="00A030C3"/>
    <w:rsid w:val="00A34254"/>
    <w:rsid w:val="00A34A27"/>
    <w:rsid w:val="00A4116E"/>
    <w:rsid w:val="00A67A59"/>
    <w:rsid w:val="00A73F66"/>
    <w:rsid w:val="00A97273"/>
    <w:rsid w:val="00AB65E1"/>
    <w:rsid w:val="00AE1B7B"/>
    <w:rsid w:val="00AE578C"/>
    <w:rsid w:val="00B703D4"/>
    <w:rsid w:val="00B70FEF"/>
    <w:rsid w:val="00B862EA"/>
    <w:rsid w:val="00BA52D7"/>
    <w:rsid w:val="00BE5F4E"/>
    <w:rsid w:val="00C05A2A"/>
    <w:rsid w:val="00C0774E"/>
    <w:rsid w:val="00C35764"/>
    <w:rsid w:val="00C364C9"/>
    <w:rsid w:val="00C507B1"/>
    <w:rsid w:val="00CB3DD5"/>
    <w:rsid w:val="00CC582B"/>
    <w:rsid w:val="00CF0169"/>
    <w:rsid w:val="00D03397"/>
    <w:rsid w:val="00D042E9"/>
    <w:rsid w:val="00D33931"/>
    <w:rsid w:val="00D339F0"/>
    <w:rsid w:val="00D3761C"/>
    <w:rsid w:val="00DA1469"/>
    <w:rsid w:val="00DA5B38"/>
    <w:rsid w:val="00DB5814"/>
    <w:rsid w:val="00DB5C71"/>
    <w:rsid w:val="00DF6769"/>
    <w:rsid w:val="00E00CCA"/>
    <w:rsid w:val="00E21BA3"/>
    <w:rsid w:val="00E40CEA"/>
    <w:rsid w:val="00E5442F"/>
    <w:rsid w:val="00E722E6"/>
    <w:rsid w:val="00EA30BE"/>
    <w:rsid w:val="00EB2E0A"/>
    <w:rsid w:val="00EC7BB7"/>
    <w:rsid w:val="00F07CFA"/>
    <w:rsid w:val="00F27C4F"/>
    <w:rsid w:val="00F31B0D"/>
    <w:rsid w:val="00F43E5C"/>
    <w:rsid w:val="00F44A97"/>
    <w:rsid w:val="00F45E4C"/>
    <w:rsid w:val="00F53B3F"/>
    <w:rsid w:val="00F71963"/>
    <w:rsid w:val="00F71E64"/>
    <w:rsid w:val="00F72C98"/>
    <w:rsid w:val="00F80D96"/>
    <w:rsid w:val="00F81A3C"/>
    <w:rsid w:val="00F931E7"/>
    <w:rsid w:val="00FA02C2"/>
    <w:rsid w:val="00FC150A"/>
    <w:rsid w:val="00FC2D0C"/>
    <w:rsid w:val="00FC4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>
      <o:colormru v:ext="edit" colors="#0c0,blue,#06f,#fc0,#0cf"/>
      <o:colormenu v:ext="edit" fillcolor="#00b0f0" strokecolor="none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9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2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69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0">
    <w:name w:val="[Normal]"/>
    <w:rsid w:val="00CB3DD5"/>
    <w:pPr>
      <w:widowControl w:val="0"/>
      <w:autoSpaceDE w:val="0"/>
      <w:autoSpaceDN w:val="0"/>
      <w:adjustRightInd w:val="0"/>
      <w:spacing w:line="240" w:lineRule="auto"/>
      <w:jc w:val="left"/>
    </w:pPr>
    <w:rPr>
      <w:rFonts w:ascii="Arial" w:eastAsiaTheme="minorEastAsia" w:hAnsi="Arial" w:cs="Arial"/>
      <w:sz w:val="24"/>
      <w:szCs w:val="24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37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F0A5CB8-D0EA-4297-8789-FE32C94E60F3}"/>
</file>

<file path=customXml/itemProps2.xml><?xml version="1.0" encoding="utf-8"?>
<ds:datastoreItem xmlns:ds="http://schemas.openxmlformats.org/officeDocument/2006/customXml" ds:itemID="{8BF123C8-2033-4278-83E0-E2A0050D7DDD}"/>
</file>

<file path=customXml/itemProps3.xml><?xml version="1.0" encoding="utf-8"?>
<ds:datastoreItem xmlns:ds="http://schemas.openxmlformats.org/officeDocument/2006/customXml" ds:itemID="{C8490818-F636-4467-A1DD-27F98CF491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reisigacker</dc:creator>
  <cp:lastModifiedBy>Boyd</cp:lastModifiedBy>
  <cp:revision>5</cp:revision>
  <dcterms:created xsi:type="dcterms:W3CDTF">2016-02-11T20:54:00Z</dcterms:created>
  <dcterms:modified xsi:type="dcterms:W3CDTF">2016-03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